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834C28" w14:textId="71BE51B6" w:rsidR="00E712C1" w:rsidRDefault="00E712C1" w:rsidP="00E712C1">
      <w:pPr>
        <w:rPr>
          <w:rFonts w:ascii="Times" w:hAnsi="Times" w:cs="Times"/>
          <w:bCs/>
          <w:sz w:val="24"/>
          <w:szCs w:val="24"/>
        </w:rPr>
      </w:pPr>
      <w:bookmarkStart w:id="0" w:name="_Hlk46241294"/>
      <w:r>
        <w:rPr>
          <w:rFonts w:ascii="Times" w:hAnsi="Times" w:cs="Times"/>
          <w:b/>
          <w:sz w:val="24"/>
          <w:szCs w:val="24"/>
        </w:rPr>
        <w:t>S</w:t>
      </w:r>
      <w:r w:rsidR="00CF1298">
        <w:rPr>
          <w:rFonts w:ascii="Times" w:hAnsi="Times" w:cs="Times"/>
          <w:b/>
          <w:sz w:val="24"/>
          <w:szCs w:val="24"/>
        </w:rPr>
        <w:t>6</w:t>
      </w:r>
      <w:r>
        <w:rPr>
          <w:rFonts w:ascii="Times" w:hAnsi="Times" w:cs="Times"/>
          <w:b/>
          <w:sz w:val="24"/>
          <w:szCs w:val="24"/>
        </w:rPr>
        <w:t xml:space="preserve"> </w:t>
      </w:r>
      <w:r w:rsidRPr="000C6344">
        <w:rPr>
          <w:rFonts w:ascii="Times" w:hAnsi="Times" w:cs="Times"/>
          <w:b/>
          <w:sz w:val="24"/>
          <w:szCs w:val="24"/>
        </w:rPr>
        <w:t xml:space="preserve">Table. </w:t>
      </w:r>
      <w:r w:rsidRPr="007C0130">
        <w:rPr>
          <w:rFonts w:ascii="Times" w:hAnsi="Times" w:cs="Times"/>
          <w:bCs/>
          <w:sz w:val="24"/>
          <w:szCs w:val="24"/>
        </w:rPr>
        <w:t>B-factors</w:t>
      </w:r>
      <w:r w:rsidRPr="000C6344">
        <w:rPr>
          <w:rFonts w:ascii="Times" w:hAnsi="Times" w:cs="Times"/>
          <w:bCs/>
          <w:sz w:val="24"/>
          <w:szCs w:val="24"/>
        </w:rPr>
        <w:t xml:space="preserve"> (Å</w:t>
      </w:r>
      <w:r>
        <w:rPr>
          <w:rFonts w:ascii="Times" w:hAnsi="Times" w:cs="Times"/>
          <w:bCs/>
          <w:sz w:val="24"/>
          <w:szCs w:val="24"/>
          <w:vertAlign w:val="superscript"/>
        </w:rPr>
        <w:t>2</w:t>
      </w:r>
      <w:r w:rsidRPr="000C6344">
        <w:rPr>
          <w:rFonts w:ascii="Times" w:hAnsi="Times" w:cs="Times"/>
          <w:bCs/>
          <w:sz w:val="24"/>
          <w:szCs w:val="24"/>
        </w:rPr>
        <w:t xml:space="preserve">) for </w:t>
      </w:r>
      <w:r>
        <w:rPr>
          <w:rFonts w:ascii="Times" w:hAnsi="Times" w:cs="Times"/>
          <w:bCs/>
          <w:sz w:val="24"/>
          <w:szCs w:val="24"/>
        </w:rPr>
        <w:t>the</w:t>
      </w:r>
      <w:r w:rsidRPr="000C6344">
        <w:rPr>
          <w:rFonts w:ascii="Times" w:hAnsi="Times" w:cs="Times"/>
          <w:bCs/>
          <w:sz w:val="24"/>
          <w:szCs w:val="24"/>
        </w:rPr>
        <w:t xml:space="preserve"> T1- and T7-NMM</w:t>
      </w:r>
      <w:r>
        <w:rPr>
          <w:rFonts w:ascii="Times" w:hAnsi="Times" w:cs="Times"/>
          <w:bCs/>
          <w:sz w:val="24"/>
          <w:szCs w:val="24"/>
        </w:rPr>
        <w:t xml:space="preserve"> structures.</w:t>
      </w:r>
    </w:p>
    <w:bookmarkEnd w:id="0"/>
    <w:p w14:paraId="640D660F" w14:textId="77777777" w:rsidR="00E712C1" w:rsidRPr="000C6344" w:rsidRDefault="00E712C1" w:rsidP="00E712C1">
      <w:pPr>
        <w:rPr>
          <w:rFonts w:ascii="Times" w:hAnsi="Times" w:cs="Times"/>
          <w:bCs/>
          <w:sz w:val="24"/>
          <w:szCs w:val="24"/>
        </w:rPr>
      </w:pPr>
    </w:p>
    <w:tbl>
      <w:tblPr>
        <w:tblStyle w:val="GridTable1Light"/>
        <w:tblW w:w="5485" w:type="dxa"/>
        <w:tblLayout w:type="fixed"/>
        <w:tblLook w:val="04A0" w:firstRow="1" w:lastRow="0" w:firstColumn="1" w:lastColumn="0" w:noHBand="0" w:noVBand="1"/>
      </w:tblPr>
      <w:tblGrid>
        <w:gridCol w:w="1828"/>
        <w:gridCol w:w="1828"/>
        <w:gridCol w:w="1829"/>
      </w:tblGrid>
      <w:tr w:rsidR="00E712C1" w:rsidRPr="00D26250" w14:paraId="6A879984" w14:textId="77777777" w:rsidTr="00A309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noWrap/>
            <w:hideMark/>
          </w:tcPr>
          <w:p w14:paraId="71112AE2" w14:textId="77777777" w:rsidR="00E712C1" w:rsidRPr="00D26250" w:rsidRDefault="00E712C1" w:rsidP="00A309F5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noWrap/>
            <w:hideMark/>
          </w:tcPr>
          <w:p w14:paraId="3AA70D59" w14:textId="77777777" w:rsidR="00E712C1" w:rsidRPr="00D26250" w:rsidRDefault="00E712C1" w:rsidP="00A309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262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1-NMM</w:t>
            </w:r>
          </w:p>
        </w:tc>
        <w:tc>
          <w:tcPr>
            <w:tcW w:w="1829" w:type="dxa"/>
            <w:noWrap/>
            <w:hideMark/>
          </w:tcPr>
          <w:p w14:paraId="35B7E2E1" w14:textId="77777777" w:rsidR="00E712C1" w:rsidRPr="00D26250" w:rsidRDefault="00E712C1" w:rsidP="00A309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262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7-NMM</w:t>
            </w:r>
          </w:p>
        </w:tc>
      </w:tr>
      <w:tr w:rsidR="00E712C1" w:rsidRPr="00D26250" w14:paraId="0E352E9A" w14:textId="77777777" w:rsidTr="00A309F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noWrap/>
            <w:hideMark/>
          </w:tcPr>
          <w:p w14:paraId="6F195D9A" w14:textId="77777777" w:rsidR="00E712C1" w:rsidRPr="00D26250" w:rsidRDefault="00E712C1" w:rsidP="00A309F5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262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1828" w:type="dxa"/>
            <w:noWrap/>
            <w:hideMark/>
          </w:tcPr>
          <w:p w14:paraId="3B28D86E" w14:textId="77777777" w:rsidR="00E712C1" w:rsidRPr="00D26250" w:rsidRDefault="00E712C1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62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.44</w:t>
            </w:r>
          </w:p>
        </w:tc>
        <w:tc>
          <w:tcPr>
            <w:tcW w:w="1829" w:type="dxa"/>
            <w:noWrap/>
            <w:hideMark/>
          </w:tcPr>
          <w:p w14:paraId="2903B4A0" w14:textId="77777777" w:rsidR="00E712C1" w:rsidRPr="00D26250" w:rsidRDefault="00E712C1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62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15</w:t>
            </w:r>
          </w:p>
        </w:tc>
      </w:tr>
      <w:tr w:rsidR="00E712C1" w:rsidRPr="00D26250" w14:paraId="0922373B" w14:textId="77777777" w:rsidTr="00A309F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noWrap/>
            <w:hideMark/>
          </w:tcPr>
          <w:p w14:paraId="29498092" w14:textId="77777777" w:rsidR="00E712C1" w:rsidRPr="00D26250" w:rsidRDefault="00E712C1" w:rsidP="00A309F5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262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Q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ith loops</w:t>
            </w:r>
          </w:p>
        </w:tc>
        <w:tc>
          <w:tcPr>
            <w:tcW w:w="1828" w:type="dxa"/>
            <w:noWrap/>
            <w:hideMark/>
          </w:tcPr>
          <w:p w14:paraId="03D6247B" w14:textId="77777777" w:rsidR="00E712C1" w:rsidRPr="00D26250" w:rsidRDefault="00E712C1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62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.36</w:t>
            </w:r>
          </w:p>
        </w:tc>
        <w:tc>
          <w:tcPr>
            <w:tcW w:w="1829" w:type="dxa"/>
            <w:noWrap/>
            <w:hideMark/>
          </w:tcPr>
          <w:p w14:paraId="49422214" w14:textId="77777777" w:rsidR="00E712C1" w:rsidRPr="00D26250" w:rsidRDefault="00E712C1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62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75</w:t>
            </w:r>
          </w:p>
        </w:tc>
      </w:tr>
      <w:tr w:rsidR="00E712C1" w:rsidRPr="00D26250" w14:paraId="3D3E358A" w14:textId="77777777" w:rsidTr="00A309F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noWrap/>
            <w:hideMark/>
          </w:tcPr>
          <w:p w14:paraId="00AD7D5F" w14:textId="77777777" w:rsidR="00E712C1" w:rsidRPr="00D26250" w:rsidRDefault="00E712C1" w:rsidP="00A309F5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262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M</w:t>
            </w:r>
          </w:p>
        </w:tc>
        <w:tc>
          <w:tcPr>
            <w:tcW w:w="1828" w:type="dxa"/>
            <w:noWrap/>
            <w:hideMark/>
          </w:tcPr>
          <w:p w14:paraId="1AAF5C10" w14:textId="77777777" w:rsidR="00E712C1" w:rsidRPr="00D26250" w:rsidRDefault="00E712C1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62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.77</w:t>
            </w:r>
          </w:p>
        </w:tc>
        <w:tc>
          <w:tcPr>
            <w:tcW w:w="1829" w:type="dxa"/>
            <w:noWrap/>
            <w:hideMark/>
          </w:tcPr>
          <w:p w14:paraId="546B8E48" w14:textId="77777777" w:rsidR="00E712C1" w:rsidRPr="00D26250" w:rsidRDefault="00E712C1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62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01</w:t>
            </w:r>
          </w:p>
        </w:tc>
      </w:tr>
      <w:tr w:rsidR="00E712C1" w:rsidRPr="00D26250" w14:paraId="04CF0A7B" w14:textId="77777777" w:rsidTr="00A309F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noWrap/>
            <w:hideMark/>
          </w:tcPr>
          <w:p w14:paraId="1698B4F8" w14:textId="77777777" w:rsidR="00E712C1" w:rsidRPr="00D26250" w:rsidRDefault="00E712C1" w:rsidP="00A309F5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262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Q core</w:t>
            </w:r>
          </w:p>
        </w:tc>
        <w:tc>
          <w:tcPr>
            <w:tcW w:w="1828" w:type="dxa"/>
            <w:noWrap/>
            <w:hideMark/>
          </w:tcPr>
          <w:p w14:paraId="7B634CA8" w14:textId="77777777" w:rsidR="00E712C1" w:rsidRPr="00D26250" w:rsidRDefault="00E712C1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62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.46</w:t>
            </w:r>
          </w:p>
        </w:tc>
        <w:tc>
          <w:tcPr>
            <w:tcW w:w="1829" w:type="dxa"/>
            <w:noWrap/>
            <w:hideMark/>
          </w:tcPr>
          <w:p w14:paraId="2B80BC92" w14:textId="77777777" w:rsidR="00E712C1" w:rsidRPr="00D26250" w:rsidRDefault="00E712C1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62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18</w:t>
            </w:r>
          </w:p>
        </w:tc>
      </w:tr>
      <w:tr w:rsidR="00E712C1" w:rsidRPr="00D26250" w14:paraId="7BE5D519" w14:textId="77777777" w:rsidTr="00A309F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noWrap/>
            <w:hideMark/>
          </w:tcPr>
          <w:p w14:paraId="15D1B135" w14:textId="77777777" w:rsidR="00E712C1" w:rsidRPr="00D26250" w:rsidRDefault="00E712C1" w:rsidP="00A309F5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262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 loops</w:t>
            </w:r>
          </w:p>
        </w:tc>
        <w:tc>
          <w:tcPr>
            <w:tcW w:w="1828" w:type="dxa"/>
            <w:noWrap/>
            <w:hideMark/>
          </w:tcPr>
          <w:p w14:paraId="2887EB4A" w14:textId="77777777" w:rsidR="00E712C1" w:rsidRPr="00D26250" w:rsidRDefault="00E712C1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62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.13</w:t>
            </w:r>
          </w:p>
        </w:tc>
        <w:tc>
          <w:tcPr>
            <w:tcW w:w="1829" w:type="dxa"/>
            <w:noWrap/>
            <w:hideMark/>
          </w:tcPr>
          <w:p w14:paraId="015A2FBB" w14:textId="77777777" w:rsidR="00E712C1" w:rsidRPr="00D26250" w:rsidRDefault="00E712C1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62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.85</w:t>
            </w:r>
          </w:p>
        </w:tc>
      </w:tr>
      <w:tr w:rsidR="00E712C1" w:rsidRPr="00D26250" w14:paraId="2D0BB963" w14:textId="77777777" w:rsidTr="00A309F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noWrap/>
            <w:hideMark/>
          </w:tcPr>
          <w:p w14:paraId="3B2D1AD1" w14:textId="77777777" w:rsidR="00E712C1" w:rsidRPr="00D26250" w:rsidRDefault="00E712C1" w:rsidP="00A309F5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262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 overhangs</w:t>
            </w:r>
          </w:p>
        </w:tc>
        <w:tc>
          <w:tcPr>
            <w:tcW w:w="1828" w:type="dxa"/>
            <w:noWrap/>
            <w:hideMark/>
          </w:tcPr>
          <w:p w14:paraId="4C6A972C" w14:textId="77777777" w:rsidR="00E712C1" w:rsidRPr="00D26250" w:rsidRDefault="00E712C1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62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29" w:type="dxa"/>
            <w:noWrap/>
            <w:hideMark/>
          </w:tcPr>
          <w:p w14:paraId="30364542" w14:textId="77777777" w:rsidR="00E712C1" w:rsidRPr="00D26250" w:rsidRDefault="00E712C1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62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.63</w:t>
            </w:r>
          </w:p>
        </w:tc>
      </w:tr>
      <w:tr w:rsidR="00E712C1" w:rsidRPr="00D26250" w14:paraId="1A1DA2CC" w14:textId="77777777" w:rsidTr="00A309F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noWrap/>
            <w:hideMark/>
          </w:tcPr>
          <w:p w14:paraId="35D3DE96" w14:textId="77777777" w:rsidR="00E712C1" w:rsidRPr="00D26250" w:rsidRDefault="00E712C1" w:rsidP="00A309F5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262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 Ts</w:t>
            </w:r>
          </w:p>
        </w:tc>
        <w:tc>
          <w:tcPr>
            <w:tcW w:w="1828" w:type="dxa"/>
            <w:noWrap/>
            <w:hideMark/>
          </w:tcPr>
          <w:p w14:paraId="1C0EEF3F" w14:textId="77777777" w:rsidR="00E712C1" w:rsidRPr="00D26250" w:rsidRDefault="00E712C1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62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.13</w:t>
            </w:r>
          </w:p>
        </w:tc>
        <w:tc>
          <w:tcPr>
            <w:tcW w:w="1829" w:type="dxa"/>
            <w:noWrap/>
            <w:hideMark/>
          </w:tcPr>
          <w:p w14:paraId="03FCF3B2" w14:textId="77777777" w:rsidR="00E712C1" w:rsidRPr="00D26250" w:rsidRDefault="00E712C1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62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.87</w:t>
            </w:r>
          </w:p>
        </w:tc>
      </w:tr>
    </w:tbl>
    <w:p w14:paraId="678B89F6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2C1"/>
    <w:rsid w:val="003862E5"/>
    <w:rsid w:val="003C4646"/>
    <w:rsid w:val="006E13EA"/>
    <w:rsid w:val="009C5222"/>
    <w:rsid w:val="00A3436C"/>
    <w:rsid w:val="00CF1298"/>
    <w:rsid w:val="00E71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DB970E"/>
  <w15:chartTrackingRefBased/>
  <w15:docId w15:val="{69E20C49-58A3-4BDF-ABE8-0A7CFED56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12C1"/>
    <w:pPr>
      <w:spacing w:after="0" w:line="240" w:lineRule="auto"/>
    </w:pPr>
    <w:rPr>
      <w:rFonts w:ascii="Arial" w:eastAsia="Times New Roma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E712C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chn off35</cp:lastModifiedBy>
  <cp:revision>2</cp:revision>
  <dcterms:created xsi:type="dcterms:W3CDTF">2020-10-27T14:18:00Z</dcterms:created>
  <dcterms:modified xsi:type="dcterms:W3CDTF">2020-10-28T17:07:00Z</dcterms:modified>
</cp:coreProperties>
</file>